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before="0" w:after="0"/>
        <w:rPr/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S23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Table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.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 ADONIS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 analysis of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 surrounding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 soil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, rhizosphere soil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and roots bacterial communities between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 Z31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 and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HC3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based on Bray-Curtis distance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at the seed-filling stage</w:t>
      </w:r>
      <w:r>
        <w:rPr/>
        <w:t>.</w:t>
      </w:r>
    </w:p>
    <w:tbl>
      <w:tblPr>
        <w:tblW w:w="13325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992"/>
        <w:gridCol w:w="2552"/>
        <w:gridCol w:w="2693"/>
        <w:gridCol w:w="1276"/>
        <w:gridCol w:w="2126"/>
        <w:gridCol w:w="1134"/>
      </w:tblGrid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roup  vs.  Grou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f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m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f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q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n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q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.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(&gt;F)</w:t>
            </w:r>
          </w:p>
        </w:tc>
      </w:tr>
      <w:tr>
        <w:trPr>
          <w:trHeight w:val="347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DS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s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C3DS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(10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632(0.5545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6319(0.05545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56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469(0.8653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7</w:t>
            </w:r>
          </w:p>
        </w:tc>
      </w:tr>
      <w:tr>
        <w:trPr>
          <w:trHeight w:val="28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Z31DRh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vs.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C3DR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(10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156(0.71992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1561(0.07199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88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446(0.8555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41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Z31DR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vs.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C3D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(10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110(0.3799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1103(0.03799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86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567(0.9243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6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DR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C3DS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(10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394(0.6002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3943(0.06002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6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276(0.7372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DR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Z31DS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(10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865(0.6124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8646(0.06124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86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49(0.695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DR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C3D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(10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2849(0.51757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2849(0.0517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12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44(0.195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DR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C3DS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(10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1032(0.4596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1032(0.0459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08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784(0.1721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21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DR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Z31DS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(10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0894(0.4718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0894(0.0471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81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399(0.176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4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DRh 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C3DS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(10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272(0.6620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272(0.0662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2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76(0.652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DRh vs. HC3D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(10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046(0.579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0457(0.0579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6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58(0.224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DR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Z31DS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(10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819(0.6741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8193(0.06741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2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666(0.6933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6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DR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Z31D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(10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0939(0.5822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0939(0.0582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79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631(0.2336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DRt 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C3DS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(10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5589(0.4626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5589(0.0462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59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332(0.1766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5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DRt 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C3DR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(10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6867(0.5205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6867(0.0520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73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895(0.2010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5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DR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Z31DS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(10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4809(0.4748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4809(0.0474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23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897(0.1810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5</w:t>
            </w:r>
          </w:p>
        </w:tc>
      </w:tr>
    </w:tbl>
    <w:p>
      <w:pPr>
        <w:pStyle w:val="Normal"/>
        <w:widowControl w:val="false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n ADONIS difference, which was calculated based on </w:t>
      </w:r>
      <w:r>
        <w:rPr>
          <w:rFonts w:cs="Times New Roman" w:ascii="Times New Roman" w:hAnsi="Times New Roman"/>
          <w:szCs w:val="24"/>
        </w:rPr>
        <w:t>Bray–Curtis</w:t>
      </w:r>
      <w:r>
        <w:rPr>
          <w:rFonts w:cs="Times New Roman" w:ascii="Times New Roman" w:hAnsi="Times New Roman"/>
          <w:sz w:val="24"/>
          <w:szCs w:val="24"/>
        </w:rPr>
        <w:t xml:space="preserve"> distance, is a non-parametric method to measure statistical significance of sample grouping. </w:t>
      </w:r>
      <w:r>
        <w:rPr>
          <w:rFonts w:eastAsia="宋体;SimSun" w:cs="Times New Roman" w:ascii="Times New Roman" w:hAnsi="Times New Roman"/>
          <w:sz w:val="24"/>
          <w:szCs w:val="24"/>
        </w:rPr>
        <w:t>Residual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were presented in </w:t>
      </w:r>
      <w:r>
        <w:rPr>
          <w:rFonts w:cs="Times New Roman" w:ascii="Times New Roman" w:hAnsi="Times New Roman"/>
          <w:sz w:val="24"/>
          <w:szCs w:val="24"/>
        </w:rPr>
        <w:t>parenthese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SO, </w:t>
      </w:r>
      <w:r>
        <w:rPr>
          <w:rFonts w:cs="Times New Roman" w:ascii="Times New Roman" w:hAnsi="Times New Roman"/>
          <w:sz w:val="24"/>
          <w:szCs w:val="24"/>
        </w:rPr>
        <w:t>surrounding</w:t>
      </w:r>
      <w:r>
        <w:rPr>
          <w:rFonts w:cs="Times New Roman" w:ascii="Times New Roman" w:hAnsi="Times New Roman"/>
          <w:sz w:val="24"/>
          <w:szCs w:val="24"/>
        </w:rPr>
        <w:t xml:space="preserve"> soil at seed-filling stage; DRh, </w:t>
      </w:r>
      <w:r>
        <w:rPr>
          <w:rFonts w:cs="Times New Roman" w:ascii="Times New Roman" w:hAnsi="Times New Roman"/>
          <w:sz w:val="24"/>
          <w:szCs w:val="24"/>
        </w:rPr>
        <w:t>rhizosphere soil</w:t>
      </w:r>
      <w:r>
        <w:rPr>
          <w:rFonts w:cs="Times New Roman" w:ascii="Times New Roman" w:hAnsi="Times New Roman"/>
          <w:sz w:val="24"/>
          <w:szCs w:val="24"/>
        </w:rPr>
        <w:t xml:space="preserve"> at seed-filling stage; DRt, roots at seed-filling stage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Tahoma" w:hAnsi="Tahoma" w:eastAsia="微软雅黑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4T06:57:00Z</dcterms:created>
  <dc:creator>Administrator</dc:creator>
  <dc:description/>
  <cp:keywords/>
  <dc:language>en-US</dc:language>
  <cp:lastModifiedBy>Administrator</cp:lastModifiedBy>
  <dcterms:modified xsi:type="dcterms:W3CDTF">2017-11-16T09:03:00Z</dcterms:modified>
  <cp:revision>13</cp:revision>
  <dc:subject/>
  <dc:title/>
</cp:coreProperties>
</file>